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E3816" w14:textId="77777777" w:rsidR="00126695" w:rsidRPr="00126695" w:rsidRDefault="00126695" w:rsidP="00126695">
      <w:pPr>
        <w:rPr>
          <w:rFonts w:ascii="Times New Roman" w:eastAsia="Times New Roman" w:hAnsi="Times New Roman" w:cs="Times New Roman"/>
        </w:rPr>
      </w:pPr>
      <w:r w:rsidRPr="00126695">
        <w:rPr>
          <w:rFonts w:ascii="Times New Roman" w:eastAsia="Times New Roman" w:hAnsi="Times New Roman" w:cs="Times New Roman"/>
          <w:b/>
          <w:bCs/>
          <w:color w:val="000000"/>
        </w:rPr>
        <w:t>Supplementary Table S2.</w:t>
      </w:r>
      <w:r w:rsidRPr="00126695">
        <w:rPr>
          <w:rFonts w:ascii="Times New Roman" w:eastAsia="Times New Roman" w:hAnsi="Times New Roman" w:cs="Times New Roman"/>
          <w:color w:val="000000"/>
        </w:rPr>
        <w:t xml:space="preserve"> Regression analysis summary of the effect of Di, </w:t>
      </w:r>
      <w:proofErr w:type="spellStart"/>
      <w:r w:rsidRPr="00126695">
        <w:rPr>
          <w:rFonts w:ascii="Times New Roman" w:eastAsia="Times New Roman" w:hAnsi="Times New Roman" w:cs="Times New Roman"/>
          <w:color w:val="000000"/>
        </w:rPr>
        <w:t>FTi</w:t>
      </w:r>
      <w:proofErr w:type="spellEnd"/>
      <w:r w:rsidRPr="00126695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126695">
        <w:rPr>
          <w:rFonts w:ascii="Times New Roman" w:eastAsia="Times New Roman" w:hAnsi="Times New Roman" w:cs="Times New Roman"/>
          <w:color w:val="000000"/>
        </w:rPr>
        <w:t>PSi</w:t>
      </w:r>
      <w:proofErr w:type="spellEnd"/>
      <w:r w:rsidRPr="00126695">
        <w:rPr>
          <w:rFonts w:ascii="Times New Roman" w:eastAsia="Times New Roman" w:hAnsi="Times New Roman" w:cs="Times New Roman"/>
          <w:color w:val="000000"/>
        </w:rPr>
        <w:t>, Families, and their interaction on LMA, TLP, and P50.</w:t>
      </w:r>
    </w:p>
    <w:p w14:paraId="3AD59061" w14:textId="33A0661F" w:rsidR="00CE15D2" w:rsidRPr="00CE15D2" w:rsidRDefault="00CE15D2" w:rsidP="00CE15D2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3E3F7C2C" w14:textId="2B7A7FEA" w:rsidR="006019EA" w:rsidRDefault="00CE15D2">
      <w:r w:rsidRPr="00CE15D2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begin"/>
      </w:r>
      <w:r w:rsidRPr="00CE15D2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6.googleusercontent.com/cmnVfh2_g4aGBI0A-KEOnZwPmLR0C2eU4PWYvYMJ-KxQz9H4NG_h2OBmArErj4cbxu--hTfqAO6Nf-BrqJoRVwhcvDHQFsQ5LHssbo_At4YPJ41I6rgJyZ4iWAZn7TkQb-Xm6OgAEZFu8itcHw" \* MERGEFORMATINET </w:instrText>
      </w:r>
      <w:r w:rsidRPr="00CE15D2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CE15D2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158A06E2" wp14:editId="151E7889">
            <wp:extent cx="8576441" cy="3776016"/>
            <wp:effectExtent l="0" t="0" r="0" b="0"/>
            <wp:docPr id="1" name="Picture 1" descr="https://lh6.googleusercontent.com/cmnVfh2_g4aGBI0A-KEOnZwPmLR0C2eU4PWYvYMJ-KxQz9H4NG_h2OBmArErj4cbxu--hTfqAO6Nf-BrqJoRVwhcvDHQFsQ5LHssbo_At4YPJ41I6rgJyZ4iWAZn7TkQb-Xm6OgAEZFu8itcH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6.googleusercontent.com/cmnVfh2_g4aGBI0A-KEOnZwPmLR0C2eU4PWYvYMJ-KxQz9H4NG_h2OBmArErj4cbxu--hTfqAO6Nf-BrqJoRVwhcvDHQFsQ5LHssbo_At4YPJ41I6rgJyZ4iWAZn7TkQb-Xm6OgAEZFu8itcHw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3443" cy="3783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15D2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sectPr w:rsidR="006019EA" w:rsidSect="00CE15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5D2"/>
    <w:rsid w:val="00126695"/>
    <w:rsid w:val="001D5CDA"/>
    <w:rsid w:val="002E0B9F"/>
    <w:rsid w:val="00312E71"/>
    <w:rsid w:val="00495A70"/>
    <w:rsid w:val="00583609"/>
    <w:rsid w:val="006279E6"/>
    <w:rsid w:val="008435E8"/>
    <w:rsid w:val="008C2E5F"/>
    <w:rsid w:val="008F0C3D"/>
    <w:rsid w:val="00960B71"/>
    <w:rsid w:val="00A334AC"/>
    <w:rsid w:val="00AF4221"/>
    <w:rsid w:val="00B267FC"/>
    <w:rsid w:val="00B86B11"/>
    <w:rsid w:val="00CE15D2"/>
    <w:rsid w:val="00D71272"/>
    <w:rsid w:val="00EF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FC9CF"/>
  <w14:defaultImageDpi w14:val="32767"/>
  <w15:chartTrackingRefBased/>
  <w15:docId w15:val="{E1DAA81D-6CE2-7E44-AFF7-5DEA11463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3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cCulloh</dc:creator>
  <cp:keywords/>
  <dc:description/>
  <cp:lastModifiedBy>Kate McCulloh</cp:lastModifiedBy>
  <cp:revision>1</cp:revision>
  <dcterms:created xsi:type="dcterms:W3CDTF">2022-05-17T16:38:00Z</dcterms:created>
  <dcterms:modified xsi:type="dcterms:W3CDTF">2022-05-17T16:49:00Z</dcterms:modified>
</cp:coreProperties>
</file>